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926002" w:rsidR="000035D5" w:rsidRDefault="000035D5">
                            <w:r>
                              <w:t xml:space="preserve">Reported on page number: </w:t>
                            </w:r>
                            <w:r w:rsidR="00672D16">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926002" w:rsidR="000035D5" w:rsidRDefault="000035D5">
                      <w:r>
                        <w:t xml:space="preserve">Reported on page number: </w:t>
                      </w:r>
                      <w:r w:rsidR="00672D16">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32E6ED" w:rsidR="000035D5" w:rsidRDefault="000035D5" w:rsidP="000035D5">
                            <w:r>
                              <w:t xml:space="preserve">Reported on page number: </w:t>
                            </w:r>
                            <w:r w:rsidR="007601B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532E6ED" w:rsidR="000035D5" w:rsidRDefault="000035D5" w:rsidP="000035D5">
                      <w:r>
                        <w:t xml:space="preserve">Reported on page number: </w:t>
                      </w:r>
                      <w:r w:rsidR="007601B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90F29D" w:rsidR="000035D5" w:rsidRDefault="00400DDD" w:rsidP="000035D5">
                            <w:r>
                              <w:t xml:space="preserve">We </w:t>
                            </w:r>
                            <w:r w:rsidR="005B6A90">
                              <w:t xml:space="preserve">have </w:t>
                            </w:r>
                            <w:r>
                              <w:t xml:space="preserve">included </w:t>
                            </w:r>
                            <w:r w:rsidR="005B6A90">
                              <w:t xml:space="preserve">residents of the country, specifically </w:t>
                            </w:r>
                            <w:r>
                              <w:t>local collaborators and members of the community</w:t>
                            </w:r>
                            <w:r w:rsidR="005B6A90">
                              <w:t>,</w:t>
                            </w:r>
                            <w:r>
                              <w:t xml:space="preserve"> in the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F90F29D" w:rsidR="000035D5" w:rsidRDefault="00400DDD" w:rsidP="000035D5">
                      <w:r>
                        <w:t xml:space="preserve">We </w:t>
                      </w:r>
                      <w:r w:rsidR="005B6A90">
                        <w:t xml:space="preserve">have </w:t>
                      </w:r>
                      <w:r>
                        <w:t xml:space="preserve">included </w:t>
                      </w:r>
                      <w:r w:rsidR="005B6A90">
                        <w:t xml:space="preserve">residents of the country, specifically </w:t>
                      </w:r>
                      <w:r>
                        <w:t>local collaborators and members of the community</w:t>
                      </w:r>
                      <w:r w:rsidR="005B6A90">
                        <w:t>,</w:t>
                      </w:r>
                      <w:r>
                        <w:t xml:space="preserve"> in the authorshi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48DB506">
                <wp:simplePos x="0" y="0"/>
                <wp:positionH relativeFrom="margin">
                  <wp:align>right</wp:align>
                </wp:positionH>
                <wp:positionV relativeFrom="paragraph">
                  <wp:posOffset>997585</wp:posOffset>
                </wp:positionV>
                <wp:extent cx="6838950" cy="666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223CD14A" w14:textId="26A03458" w:rsidR="000035D5" w:rsidRDefault="00957F93" w:rsidP="000035D5">
                            <w:r>
                              <w:t>W</w:t>
                            </w:r>
                            <w:r w:rsidR="00F072C2">
                              <w:t xml:space="preserve">ritten informed consent </w:t>
                            </w:r>
                            <w:r>
                              <w:t>was obtained from all in</w:t>
                            </w:r>
                            <w:r w:rsidR="00F072C2">
                              <w:t xml:space="preserve"> CFIR card game.</w:t>
                            </w:r>
                            <w:r w:rsidR="003244CC">
                              <w:t xml:space="preserve"> Drs. Adebajo and Chama </w:t>
                            </w:r>
                            <w:r w:rsidR="002B7272">
                              <w:t xml:space="preserve">who are local to Nigeria </w:t>
                            </w:r>
                            <w:r w:rsidR="003244CC">
                              <w:t xml:space="preserve">guided the selection of </w:t>
                            </w:r>
                            <w:r w:rsidR="002B7272">
                              <w:t xml:space="preserve">external stakeholders. Screened patients were selected based on history of adherence with their HIV medicines and level of pain to provide a range of perspectives on </w:t>
                            </w:r>
                            <w:r>
                              <w:t>HRA trai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" strokecolor="#193a65">
                <v:textbox>
                  <w:txbxContent>
                    <w:p w14:paraId="223CD14A" w14:textId="26A03458" w:rsidR="000035D5" w:rsidRDefault="00957F93" w:rsidP="000035D5">
                      <w:r>
                        <w:t>W</w:t>
                      </w:r>
                      <w:r w:rsidR="00F072C2">
                        <w:t xml:space="preserve">ritten informed consent </w:t>
                      </w:r>
                      <w:r>
                        <w:t>was obtained from all in</w:t>
                      </w:r>
                      <w:r w:rsidR="00F072C2">
                        <w:t xml:space="preserve"> CFIR card game.</w:t>
                      </w:r>
                      <w:r w:rsidR="003244CC">
                        <w:t xml:space="preserve"> Drs. Adebajo and Chama </w:t>
                      </w:r>
                      <w:r w:rsidR="002B7272">
                        <w:t xml:space="preserve">who are local to Nigeria </w:t>
                      </w:r>
                      <w:r w:rsidR="003244CC">
                        <w:t xml:space="preserve">guided the selection of </w:t>
                      </w:r>
                      <w:r w:rsidR="002B7272">
                        <w:t xml:space="preserve">external stakeholders. Screened patients were selected based on history of adherence with their HIV medicines and level of pain to provide a range of perspectives on </w:t>
                      </w:r>
                      <w:r>
                        <w:t>HRA training.</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2E0073" w:rsidR="000035D5" w:rsidRDefault="004A28BF" w:rsidP="000035D5">
                            <w:r>
                              <w:t xml:space="preserve">We shared the study protocol with </w:t>
                            </w:r>
                            <w:r w:rsidR="005B6A90">
                              <w:t xml:space="preserve">a </w:t>
                            </w:r>
                            <w:r>
                              <w:t xml:space="preserve">community advisory board </w:t>
                            </w:r>
                            <w:r w:rsidR="00E53938">
                              <w:t xml:space="preserve">which includes </w:t>
                            </w:r>
                            <w:r w:rsidR="005B6A90">
                              <w:t xml:space="preserve">local community </w:t>
                            </w:r>
                            <w:r w:rsidR="00E53938">
                              <w:t>members in Nigeria</w:t>
                            </w:r>
                            <w:r w:rsidR="005B6A90">
                              <w:t>. This board provided</w:t>
                            </w:r>
                            <w:r w:rsidR="00E53938">
                              <w:t xml:space="preserve"> input on the investigation, methodology</w:t>
                            </w:r>
                            <w:r w:rsidR="005B6A90">
                              <w:t>,</w:t>
                            </w:r>
                            <w:r w:rsidR="00E53938">
                              <w:t xml:space="preserve"> and anticipated outcomes</w:t>
                            </w:r>
                            <w:r w:rsidR="005B6A90">
                              <w:t xml:space="preserve">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C2E0073" w:rsidR="000035D5" w:rsidRDefault="004A28BF" w:rsidP="000035D5">
                      <w:r>
                        <w:t xml:space="preserve">We shared the study protocol with </w:t>
                      </w:r>
                      <w:r w:rsidR="005B6A90">
                        <w:t xml:space="preserve">a </w:t>
                      </w:r>
                      <w:r>
                        <w:t xml:space="preserve">community advisory board </w:t>
                      </w:r>
                      <w:r w:rsidR="00E53938">
                        <w:t xml:space="preserve">which includes </w:t>
                      </w:r>
                      <w:r w:rsidR="005B6A90">
                        <w:t xml:space="preserve">local community </w:t>
                      </w:r>
                      <w:r w:rsidR="00E53938">
                        <w:t>members in Nigeria</w:t>
                      </w:r>
                      <w:r w:rsidR="005B6A90">
                        <w:t>. This board provided</w:t>
                      </w:r>
                      <w:r w:rsidR="00E53938">
                        <w:t xml:space="preserve"> input on the investigation, methodology</w:t>
                      </w:r>
                      <w:r w:rsidR="005B6A90">
                        <w:t>,</w:t>
                      </w:r>
                      <w:r w:rsidR="00E53938">
                        <w:t xml:space="preserve"> and anticipated outcomes</w:t>
                      </w:r>
                      <w:r w:rsidR="005B6A90">
                        <w:t xml:space="preserve"> of the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76A843" w:rsidR="000035D5" w:rsidRDefault="00FA6B81" w:rsidP="000035D5">
                            <w:r>
                              <w:t xml:space="preserve">We ask that the local community reading the consent forms explain back to our research team member their comprehension of the study objectives and ensure that they fully understand the </w:t>
                            </w:r>
                            <w:r w:rsidR="0083167D">
                              <w:t>study</w:t>
                            </w:r>
                            <w:r>
                              <w:t xml:space="preserve"> before obtaining a sig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E76A843" w:rsidR="000035D5" w:rsidRDefault="00FA6B81" w:rsidP="000035D5">
                      <w:r>
                        <w:t xml:space="preserve">We ask that the local community reading the consent forms explain back to our research team member their comprehension of the study objectives and ensure that they fully understand the </w:t>
                      </w:r>
                      <w:r w:rsidR="0083167D">
                        <w:t>study</w:t>
                      </w:r>
                      <w:r>
                        <w:t xml:space="preserve"> before obtaining a signatur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AB8118" w:rsidR="000035D5" w:rsidRDefault="0083167D" w:rsidP="000035D5">
                            <w:r>
                              <w:t xml:space="preserve">We provide interim and </w:t>
                            </w:r>
                            <w:proofErr w:type="gramStart"/>
                            <w:r>
                              <w:t>final results</w:t>
                            </w:r>
                            <w:proofErr w:type="gramEnd"/>
                            <w:r>
                              <w:t xml:space="preserve"> of this study to our community advisory board with a </w:t>
                            </w:r>
                            <w:proofErr w:type="spellStart"/>
                            <w:r>
                              <w:t>powerpoint</w:t>
                            </w:r>
                            <w:proofErr w:type="spellEnd"/>
                            <w:r>
                              <w:t xml:space="preserve"> presentation and provision of copies of the publications. We also host </w:t>
                            </w:r>
                            <w:r w:rsidR="00D87BA0">
                              <w:t>meetings for the community members (i.e. patients) to summarize the findings so they can learn what came of the study</w:t>
                            </w:r>
                            <w:r w:rsidR="00551ED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5AB8118" w:rsidR="000035D5" w:rsidRDefault="0083167D" w:rsidP="000035D5">
                      <w:r>
                        <w:t xml:space="preserve">We provide interim and </w:t>
                      </w:r>
                      <w:proofErr w:type="gramStart"/>
                      <w:r>
                        <w:t>final results</w:t>
                      </w:r>
                      <w:proofErr w:type="gramEnd"/>
                      <w:r>
                        <w:t xml:space="preserve"> of this study to our community advisory board with a </w:t>
                      </w:r>
                      <w:proofErr w:type="spellStart"/>
                      <w:r>
                        <w:t>powerpoint</w:t>
                      </w:r>
                      <w:proofErr w:type="spellEnd"/>
                      <w:r>
                        <w:t xml:space="preserve"> presentation and provision of copies of the publications. We also host </w:t>
                      </w:r>
                      <w:r w:rsidR="00D87BA0">
                        <w:t>meetings for the community members (i.e. patients) to summarize the findings so they can learn what came of the study</w:t>
                      </w:r>
                      <w:r w:rsidR="00551EDC">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7C7A19" w:rsidR="000035D5" w:rsidRDefault="00F072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7C7A19" w:rsidR="000035D5" w:rsidRDefault="00F072C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FFD169" w:rsidR="000035D5" w:rsidRDefault="00F072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FFD169" w:rsidR="000035D5" w:rsidRDefault="00F072C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07AAF7" w:rsidR="000035D5" w:rsidRDefault="00F072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607AAF7" w:rsidR="000035D5" w:rsidRDefault="00F072C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0E85F61" w:rsidR="000035D5" w:rsidRDefault="00F072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0E85F61" w:rsidR="000035D5" w:rsidRDefault="00F072C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8D9429" w:rsidR="000035D5" w:rsidRDefault="00F072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08D9429" w:rsidR="000035D5" w:rsidRDefault="00F072C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47CEA" w:rsidRPr="00F57A3B" w:rsidRDefault="00247CEA">
      <w:pPr>
        <w:rPr>
          <w:rFonts w:ascii="Arial" w:hAnsi="Arial" w:cs="Arial"/>
        </w:rPr>
      </w:pPr>
    </w:p>
    <w:sectPr w:rsidR="00247CE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F9CE7A" w14:textId="77777777" w:rsidR="003D020F" w:rsidRDefault="003D020F" w:rsidP="00F57A3B">
      <w:r>
        <w:separator/>
      </w:r>
    </w:p>
  </w:endnote>
  <w:endnote w:type="continuationSeparator" w:id="0">
    <w:p w14:paraId="456A033E" w14:textId="77777777" w:rsidR="003D020F" w:rsidRDefault="003D02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2BDBF6" w14:textId="77777777" w:rsidR="003D020F" w:rsidRDefault="003D020F" w:rsidP="00F57A3B">
      <w:r>
        <w:separator/>
      </w:r>
    </w:p>
  </w:footnote>
  <w:footnote w:type="continuationSeparator" w:id="0">
    <w:p w14:paraId="7546BE19" w14:textId="77777777" w:rsidR="003D020F" w:rsidRDefault="003D02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731BB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089A"/>
    <w:rsid w:val="00247CEA"/>
    <w:rsid w:val="002B7272"/>
    <w:rsid w:val="003244CC"/>
    <w:rsid w:val="00335779"/>
    <w:rsid w:val="003D020F"/>
    <w:rsid w:val="00400DDD"/>
    <w:rsid w:val="004A28BF"/>
    <w:rsid w:val="004A7A57"/>
    <w:rsid w:val="004C71C4"/>
    <w:rsid w:val="00515BC0"/>
    <w:rsid w:val="00541C18"/>
    <w:rsid w:val="00551EDC"/>
    <w:rsid w:val="00580384"/>
    <w:rsid w:val="005B6A90"/>
    <w:rsid w:val="00672D16"/>
    <w:rsid w:val="0067634E"/>
    <w:rsid w:val="0069423E"/>
    <w:rsid w:val="006F5F45"/>
    <w:rsid w:val="007601B3"/>
    <w:rsid w:val="007A6671"/>
    <w:rsid w:val="0083167D"/>
    <w:rsid w:val="00831ADE"/>
    <w:rsid w:val="00841F25"/>
    <w:rsid w:val="00855E55"/>
    <w:rsid w:val="00897C02"/>
    <w:rsid w:val="009364D9"/>
    <w:rsid w:val="00957F93"/>
    <w:rsid w:val="00A43F5B"/>
    <w:rsid w:val="00A961CD"/>
    <w:rsid w:val="00AD410C"/>
    <w:rsid w:val="00BD19EC"/>
    <w:rsid w:val="00D87BA0"/>
    <w:rsid w:val="00E004E6"/>
    <w:rsid w:val="00E305CE"/>
    <w:rsid w:val="00E53938"/>
    <w:rsid w:val="00E976A3"/>
    <w:rsid w:val="00F072C2"/>
    <w:rsid w:val="00F57A3B"/>
    <w:rsid w:val="00F64ACF"/>
    <w:rsid w:val="00FA2582"/>
    <w:rsid w:val="00FA6B8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717009a6-20de-461a-8894-0312a395cac9}" enabled="0" method="" siteId="{717009a6-20de-461a-8894-0312a395cac9}"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owak, Rebecca</cp:lastModifiedBy>
  <cp:revision>2</cp:revision>
  <dcterms:created xsi:type="dcterms:W3CDTF">2025-04-18T15:56:00Z</dcterms:created>
  <dcterms:modified xsi:type="dcterms:W3CDTF">2025-04-18T15:56:00Z</dcterms:modified>
</cp:coreProperties>
</file>